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35B" w:rsidRPr="008F711C" w:rsidRDefault="001258D2" w:rsidP="002E7615">
      <w:pPr>
        <w:widowControl w:val="0"/>
        <w:spacing w:after="120"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material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6"/>
        <w:gridCol w:w="453"/>
        <w:gridCol w:w="773"/>
        <w:gridCol w:w="452"/>
        <w:gridCol w:w="773"/>
        <w:gridCol w:w="452"/>
        <w:gridCol w:w="773"/>
        <w:gridCol w:w="452"/>
        <w:gridCol w:w="773"/>
        <w:gridCol w:w="452"/>
        <w:gridCol w:w="773"/>
        <w:gridCol w:w="452"/>
        <w:gridCol w:w="773"/>
        <w:gridCol w:w="452"/>
        <w:gridCol w:w="773"/>
        <w:gridCol w:w="452"/>
        <w:gridCol w:w="773"/>
        <w:gridCol w:w="452"/>
        <w:gridCol w:w="773"/>
        <w:gridCol w:w="452"/>
        <w:gridCol w:w="773"/>
      </w:tblGrid>
      <w:tr w:rsidR="00BB20FD" w:rsidRPr="008F711C" w:rsidTr="000A252E">
        <w:trPr>
          <w:trHeight w:val="210"/>
        </w:trPr>
        <w:tc>
          <w:tcPr>
            <w:tcW w:w="0" w:type="auto"/>
            <w:gridSpan w:val="21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  <w:t xml:space="preserve">Table </w:t>
            </w:r>
            <w:r w:rsidR="00A752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  <w:t>S.</w:t>
            </w:r>
            <w:r w:rsidRPr="008F71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  <w:t>3a</w:t>
            </w:r>
            <w:r w:rsidR="00A752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  <w:t>.</w:t>
            </w:r>
            <w:r w:rsidR="00BC12D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  <w:t xml:space="preserve"> Adjusted </w:t>
            </w:r>
            <w:r w:rsidRPr="008F71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  <w:t xml:space="preserve">prevalence rations (APR) for never </w:t>
            </w:r>
            <w:r w:rsidR="003227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  <w:t xml:space="preserve">CCS </w:t>
            </w:r>
            <w:r w:rsidRPr="008F71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  <w:t xml:space="preserve">among eligible women in Switzerland and </w:t>
            </w:r>
            <w:proofErr w:type="spellStart"/>
            <w:r w:rsidRPr="008F71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  <w:t>Belgium</w:t>
            </w:r>
            <w:r w:rsidRPr="008F71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GB" w:eastAsia="fr-CH"/>
              </w:rPr>
              <w:t>a</w:t>
            </w:r>
            <w:proofErr w:type="spellEnd"/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Never had a CCS in </w:t>
            </w:r>
            <w:r w:rsidR="003227F5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Switzerland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(women aged 20-70)</w:t>
            </w:r>
          </w:p>
        </w:tc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Never had a CCS in </w:t>
            </w:r>
            <w:r w:rsidR="003227F5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Belgium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(women aged 25-64 y/o)</w:t>
            </w:r>
          </w:p>
        </w:tc>
      </w:tr>
      <w:tr w:rsidR="00BB20FD" w:rsidRPr="008F711C" w:rsidTr="000A252E">
        <w:trPr>
          <w:trHeight w:val="5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992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5452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997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3838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002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7495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007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6845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012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8170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997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2114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001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2073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004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1943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008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1664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013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1648</w:t>
            </w: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</w:tr>
      <w:tr w:rsidR="00BB20FD" w:rsidRPr="008F711C" w:rsidTr="000A252E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Education (ref: primary &amp; lower secondary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Upper second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9-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6-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9-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0-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3-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7-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2-1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2-1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8-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0-0.94</w:t>
            </w: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Tertiar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1-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7-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7-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8-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7-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2-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4-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3-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0-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5-0.69</w:t>
            </w: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Employment (ref: employe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Unemployed/ non-employ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4-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8-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7-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9-1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6-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5-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0-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8-1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0-2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5-2.72</w:t>
            </w:r>
          </w:p>
        </w:tc>
      </w:tr>
      <w:tr w:rsidR="00BB20FD" w:rsidRPr="008F711C" w:rsidTr="000A252E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Monthly household income (ref: 1st quintil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</w:tr>
      <w:tr w:rsidR="00BB20FD" w:rsidRPr="008F711C" w:rsidTr="000A252E">
        <w:trPr>
          <w:trHeight w:val="21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GB" w:eastAsia="fr-CH"/>
              </w:rPr>
              <w:t>nd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qui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3-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4-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2-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5-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6-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0-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0-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1-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6-1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0-1.33</w:t>
            </w:r>
          </w:p>
        </w:tc>
      </w:tr>
      <w:tr w:rsidR="00BB20FD" w:rsidRPr="008F711C" w:rsidTr="000A252E">
        <w:trPr>
          <w:trHeight w:val="21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3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GB" w:eastAsia="fr-CH"/>
              </w:rPr>
              <w:t>rd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qui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5-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2-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6-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6-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9-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8-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9-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9-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6-1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5-2.00</w:t>
            </w:r>
          </w:p>
        </w:tc>
      </w:tr>
      <w:tr w:rsidR="00BB20FD" w:rsidRPr="008F711C" w:rsidTr="000A252E">
        <w:trPr>
          <w:trHeight w:val="21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4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GB" w:eastAsia="fr-CH"/>
              </w:rPr>
              <w:t>th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qui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6-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9-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6-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7-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9-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1-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4-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19-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1-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8-1.79</w:t>
            </w:r>
          </w:p>
        </w:tc>
      </w:tr>
      <w:tr w:rsidR="00BB20FD" w:rsidRPr="008F711C" w:rsidTr="000A252E">
        <w:trPr>
          <w:trHeight w:val="21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5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GB" w:eastAsia="fr-CH"/>
              </w:rPr>
              <w:t>th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qui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0-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3-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2-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9-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7-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3-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4-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4-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8-1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1-1.46</w:t>
            </w: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Partnership status (ref: no partne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Living with spouse/ partn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6-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8-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7-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4-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5-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1-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3-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1-1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4-1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8-1.21</w:t>
            </w: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ge (ref: 20-29 / BE: 25-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30-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4-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2-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9-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0-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8-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5-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2-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7-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7-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9-1.06</w:t>
            </w: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40-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7-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1-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3-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7-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5-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9-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6-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7-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4-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0-0.81</w:t>
            </w: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50-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7-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1-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5-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5-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6-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1-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8-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7-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9-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4-0.69</w:t>
            </w: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60-70 / BE: 60-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4-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0-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1-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3-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7-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9-1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7-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7-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0-1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15-0.57</w:t>
            </w: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Nationality (ref: national citize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lastRenderedPageBreak/>
              <w:t>Foreign natio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39-1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44-2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49-2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35-1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28-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1-1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7-1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0-2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53-3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4-2.29</w:t>
            </w: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rea of residence (ref: urba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3-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7-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2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4-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4-1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6-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1-1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9-1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5-1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0-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6-1.22</w:t>
            </w:r>
          </w:p>
        </w:tc>
      </w:tr>
      <w:tr w:rsidR="00BB20FD" w:rsidRPr="008F711C" w:rsidTr="000A252E">
        <w:trPr>
          <w:trHeight w:val="437"/>
        </w:trPr>
        <w:tc>
          <w:tcPr>
            <w:tcW w:w="0" w:type="auto"/>
            <w:gridSpan w:val="21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Notes: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=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adjusted prevalence ratios. APR </w:t>
            </w:r>
            <w:proofErr w:type="gramStart"/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re</w:t>
            </w:r>
            <w:proofErr w:type="gramEnd"/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weighted for sampling strategy in the SHIS and BHIS</w:t>
            </w:r>
            <w:r w:rsidR="007E7D64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,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and also </w:t>
            </w:r>
            <w:r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for </w:t>
            </w:r>
            <w:r w:rsidR="007E7D64"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non-</w:t>
            </w:r>
            <w:r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response in the SHIS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. Variables used for adjustment: self</w:t>
            </w:r>
            <w:r w:rsidR="00CF171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-rated health, body mass index, d</w:t>
            </w:r>
            <w:r w:rsidR="00CF1717"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octor visit in the last 12 months</w:t>
            </w:r>
            <w:r w:rsidR="00CF171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,</w:t>
            </w:r>
            <w:r w:rsidR="00CF1717"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smoking.</w:t>
            </w:r>
          </w:p>
        </w:tc>
      </w:tr>
      <w:tr w:rsidR="00BB20FD" w:rsidRPr="008F711C" w:rsidTr="000A252E">
        <w:trPr>
          <w:trHeight w:val="210"/>
        </w:trPr>
        <w:tc>
          <w:tcPr>
            <w:tcW w:w="0" w:type="auto"/>
            <w:gridSpan w:val="21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GB" w:eastAsia="fr-CH"/>
              </w:rPr>
              <w:t xml:space="preserve">a 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SHIS 1992-2012 and BHIS 1997-2013</w:t>
            </w:r>
          </w:p>
        </w:tc>
      </w:tr>
    </w:tbl>
    <w:p w:rsidR="00BB20FD" w:rsidRPr="008F711C" w:rsidRDefault="00BB20FD" w:rsidP="002E7615">
      <w:pPr>
        <w:widowControl w:val="0"/>
        <w:spacing w:after="160" w:line="480" w:lineRule="auto"/>
        <w:rPr>
          <w:rFonts w:ascii="Arial" w:hAnsi="Arial" w:cs="Arial"/>
          <w:lang w:val="en-GB"/>
        </w:rPr>
      </w:pPr>
    </w:p>
    <w:p w:rsidR="00BB20FD" w:rsidRPr="008F711C" w:rsidRDefault="00BB20FD" w:rsidP="002E7615">
      <w:pPr>
        <w:widowControl w:val="0"/>
        <w:spacing w:after="160" w:line="480" w:lineRule="auto"/>
        <w:rPr>
          <w:rFonts w:ascii="Arial" w:hAnsi="Arial" w:cs="Arial"/>
          <w:lang w:val="en-GB"/>
        </w:rPr>
      </w:pPr>
    </w:p>
    <w:p w:rsidR="00BB20FD" w:rsidRPr="008F711C" w:rsidRDefault="00BB20FD" w:rsidP="002E7615">
      <w:pPr>
        <w:widowControl w:val="0"/>
        <w:spacing w:after="160" w:line="480" w:lineRule="auto"/>
        <w:rPr>
          <w:rFonts w:ascii="Arial" w:hAnsi="Arial" w:cs="Arial"/>
          <w:lang w:val="en-GB"/>
        </w:rPr>
      </w:pPr>
    </w:p>
    <w:p w:rsidR="00BB20FD" w:rsidRPr="008F711C" w:rsidRDefault="00BB20FD" w:rsidP="002E7615">
      <w:pPr>
        <w:widowControl w:val="0"/>
        <w:spacing w:after="160" w:line="480" w:lineRule="auto"/>
        <w:rPr>
          <w:rFonts w:ascii="Arial" w:hAnsi="Arial" w:cs="Arial"/>
          <w:lang w:val="en-GB"/>
        </w:rPr>
      </w:pPr>
    </w:p>
    <w:p w:rsidR="00BB20FD" w:rsidRDefault="00BB20FD" w:rsidP="002E7615">
      <w:pPr>
        <w:widowControl w:val="0"/>
        <w:spacing w:after="160" w:line="480" w:lineRule="auto"/>
        <w:rPr>
          <w:rFonts w:ascii="Arial" w:hAnsi="Arial" w:cs="Arial"/>
          <w:lang w:val="en-GB"/>
        </w:rPr>
      </w:pPr>
    </w:p>
    <w:p w:rsidR="00282F8B" w:rsidRDefault="00282F8B" w:rsidP="002E7615">
      <w:pPr>
        <w:widowControl w:val="0"/>
        <w:spacing w:after="160" w:line="480" w:lineRule="auto"/>
        <w:rPr>
          <w:rFonts w:ascii="Arial" w:hAnsi="Arial" w:cs="Arial"/>
          <w:lang w:val="en-GB"/>
        </w:rPr>
      </w:pPr>
    </w:p>
    <w:p w:rsidR="002E47CC" w:rsidRDefault="002E47CC" w:rsidP="002E7615">
      <w:pPr>
        <w:widowControl w:val="0"/>
        <w:spacing w:after="160" w:line="259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4"/>
        <w:gridCol w:w="523"/>
        <w:gridCol w:w="853"/>
        <w:gridCol w:w="440"/>
        <w:gridCol w:w="833"/>
        <w:gridCol w:w="440"/>
        <w:gridCol w:w="833"/>
        <w:gridCol w:w="440"/>
        <w:gridCol w:w="833"/>
        <w:gridCol w:w="440"/>
        <w:gridCol w:w="753"/>
        <w:gridCol w:w="440"/>
        <w:gridCol w:w="753"/>
        <w:gridCol w:w="440"/>
        <w:gridCol w:w="753"/>
        <w:gridCol w:w="440"/>
        <w:gridCol w:w="833"/>
        <w:gridCol w:w="440"/>
        <w:gridCol w:w="753"/>
        <w:gridCol w:w="440"/>
        <w:gridCol w:w="753"/>
      </w:tblGrid>
      <w:tr w:rsidR="00BB20FD" w:rsidRPr="008F711C" w:rsidTr="000A252E">
        <w:trPr>
          <w:trHeight w:val="290"/>
        </w:trPr>
        <w:tc>
          <w:tcPr>
            <w:tcW w:w="0" w:type="auto"/>
            <w:gridSpan w:val="21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  <w:lastRenderedPageBreak/>
              <w:t xml:space="preserve">Table </w:t>
            </w:r>
            <w:r w:rsidR="00A752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  <w:t>S.3b.</w:t>
            </w:r>
            <w:r w:rsidR="00BC12D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  <w:t xml:space="preserve"> Adjusted </w:t>
            </w:r>
            <w:r w:rsidRPr="008F71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  <w:t xml:space="preserve">prevalence rations (APR) for under </w:t>
            </w:r>
            <w:r w:rsidR="003227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  <w:t>CCS</w:t>
            </w:r>
            <w:r w:rsidRPr="008F71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  <w:t xml:space="preserve"> among eligible women in Switzerland and </w:t>
            </w:r>
            <w:proofErr w:type="spellStart"/>
            <w:r w:rsidRPr="008F71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CH"/>
              </w:rPr>
              <w:t>Belgium</w:t>
            </w:r>
            <w:r w:rsidRPr="008F71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GB" w:eastAsia="fr-CH"/>
              </w:rPr>
              <w:t>a</w:t>
            </w:r>
            <w:proofErr w:type="spellEnd"/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 </w:t>
            </w:r>
          </w:p>
        </w:tc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:rsidR="00BB20FD" w:rsidRPr="008F711C" w:rsidRDefault="003227F5" w:rsidP="002E7615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Under CCS in Switzerland</w:t>
            </w:r>
            <w:r w:rsidR="00BB20FD"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(women aged 20-70)</w:t>
            </w:r>
          </w:p>
        </w:tc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:rsidR="00BB20FD" w:rsidRPr="008F711C" w:rsidRDefault="003227F5" w:rsidP="002E7615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Under CCS in Belgium</w:t>
            </w:r>
            <w:r w:rsidR="00BB20FD"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(women aged 25-64 y/o)</w:t>
            </w: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992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4331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997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3240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002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6047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007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5296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012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6766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997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1627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001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1632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004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1663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008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1425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013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br/>
              <w:t>N = 1441</w:t>
            </w: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5% CI</w:t>
            </w:r>
          </w:p>
        </w:tc>
      </w:tr>
      <w:tr w:rsidR="00BB20FD" w:rsidRPr="008F711C" w:rsidTr="000A252E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Education (ref: primary &amp; lower secondary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Upper second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5-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4-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2-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2-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7-1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3-1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5-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6-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2-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5-1.81</w:t>
            </w: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Tertiar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1-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1-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7-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2-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7-1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8-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0-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7-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2-1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8-1.01</w:t>
            </w:r>
          </w:p>
        </w:tc>
      </w:tr>
      <w:tr w:rsidR="00BB20FD" w:rsidRPr="008F711C" w:rsidTr="000A252E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Employment (ref: employe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</w:tr>
      <w:tr w:rsidR="00BB20FD" w:rsidRPr="008F711C" w:rsidTr="000A252E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Unemployed/ non-employ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4-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1-1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2-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5-1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9-1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7-1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2-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7-1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6-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8-1.02</w:t>
            </w:r>
          </w:p>
        </w:tc>
      </w:tr>
      <w:tr w:rsidR="00BB20FD" w:rsidRPr="008F711C" w:rsidTr="000A252E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Monthly household income (ref: 1st quintil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</w:tr>
      <w:tr w:rsidR="00BB20FD" w:rsidRPr="008F711C" w:rsidTr="000A252E">
        <w:trPr>
          <w:trHeight w:val="21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GB" w:eastAsia="fr-CH"/>
              </w:rPr>
              <w:t>nd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qui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8-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3-1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1-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5-1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8-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9-1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2-1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90-1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8-1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0-1.02</w:t>
            </w:r>
          </w:p>
        </w:tc>
      </w:tr>
      <w:tr w:rsidR="00BB20FD" w:rsidRPr="008F711C" w:rsidTr="000A252E">
        <w:trPr>
          <w:trHeight w:val="21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3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GB" w:eastAsia="fr-CH"/>
              </w:rPr>
              <w:t>rd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qui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1-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5-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0-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8-1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6-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9-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3-1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2-1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2-1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9-1.26</w:t>
            </w:r>
          </w:p>
        </w:tc>
      </w:tr>
      <w:tr w:rsidR="00BB20FD" w:rsidRPr="008F711C" w:rsidTr="000A252E">
        <w:trPr>
          <w:trHeight w:val="21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4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GB" w:eastAsia="fr-CH"/>
              </w:rPr>
              <w:t>th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qui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0-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8-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7-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5-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1-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1-1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3-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9-2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7-1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8-1.46</w:t>
            </w:r>
          </w:p>
        </w:tc>
      </w:tr>
      <w:tr w:rsidR="00BB20FD" w:rsidRPr="008F711C" w:rsidTr="000A252E">
        <w:trPr>
          <w:trHeight w:val="21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5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GB" w:eastAsia="fr-CH"/>
              </w:rPr>
              <w:t>th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qui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0-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1-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2-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8-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7-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9-1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2-1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4-1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25-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2-1.20</w:t>
            </w:r>
          </w:p>
        </w:tc>
      </w:tr>
      <w:tr w:rsidR="00BB20FD" w:rsidRPr="008F711C" w:rsidTr="000A252E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Partnership status (ref: no partne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</w:tr>
      <w:tr w:rsidR="00BB20FD" w:rsidRPr="008F711C" w:rsidTr="000A252E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Living with spouse/ partn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3-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6-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4-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0-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9-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7-1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7-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1-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9-1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1-1.23</w:t>
            </w:r>
          </w:p>
        </w:tc>
      </w:tr>
      <w:tr w:rsidR="00BB20FD" w:rsidRPr="008F711C" w:rsidTr="000A252E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ge (ref: CH: 20-29/ BE: 25-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30-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22-3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9-2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2-3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8-2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5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9-2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1-6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5-3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7-4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4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56-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9-2.24</w:t>
            </w: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40-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3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38-5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41-3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8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61-4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3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99-5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1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45-3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9-7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21-6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31-5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5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05-3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2-2.82</w:t>
            </w: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50-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6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4.19-1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68-4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3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04-6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4.8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91-7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15-4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4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54-2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3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36-7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37-5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8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3.29-1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4-3.42</w:t>
            </w: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CH: 60-70/ BE: 60-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6.83-16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6.9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4.31-1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5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3.36-1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6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4.17-1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4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3.36-6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5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76-4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5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22-4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5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2.54-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9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3.44-5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3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42-7.71</w:t>
            </w:r>
          </w:p>
        </w:tc>
      </w:tr>
      <w:tr w:rsidR="00BB20FD" w:rsidRPr="008F711C" w:rsidTr="000A252E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lastRenderedPageBreak/>
              <w:t>Nationality (ref: national citize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Foreign natio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0-1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4-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0-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53-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6-1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5-2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7-2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0-1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35-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7-3.38</w:t>
            </w:r>
          </w:p>
        </w:tc>
      </w:tr>
      <w:tr w:rsidR="00BB20FD" w:rsidRPr="008F711C" w:rsidTr="000A252E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rea of residence (ref: urba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</w:tr>
      <w:tr w:rsidR="00BB20FD" w:rsidRPr="008F711C" w:rsidTr="004E3879">
        <w:trPr>
          <w:trHeight w:val="653"/>
        </w:trPr>
        <w:tc>
          <w:tcPr>
            <w:tcW w:w="0" w:type="auto"/>
            <w:shd w:val="clear" w:color="auto" w:fill="auto"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3</w:t>
            </w:r>
            <w:r w:rsidR="006118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9-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2-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3-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4E3879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2-1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02-1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48-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9-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0-1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7-1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0.84-1.53</w:t>
            </w:r>
          </w:p>
        </w:tc>
      </w:tr>
      <w:tr w:rsidR="00BB20FD" w:rsidRPr="008F711C" w:rsidTr="000A252E">
        <w:trPr>
          <w:trHeight w:val="180"/>
        </w:trPr>
        <w:tc>
          <w:tcPr>
            <w:tcW w:w="0" w:type="auto"/>
            <w:gridSpan w:val="21"/>
            <w:shd w:val="clear" w:color="auto" w:fill="auto"/>
            <w:vAlign w:val="bottom"/>
            <w:hideMark/>
          </w:tcPr>
          <w:p w:rsidR="00BB20FD" w:rsidRPr="004E3879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Notes:</w:t>
            </w:r>
            <w:r w:rsidR="0061181C"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</w:t>
            </w:r>
            <w:r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PR</w:t>
            </w:r>
            <w:r w:rsidR="0061181C"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</w:t>
            </w:r>
            <w:r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=</w:t>
            </w:r>
            <w:r w:rsidR="0061181C"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</w:t>
            </w:r>
            <w:r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adjusted prevalence ratios. APR </w:t>
            </w:r>
            <w:proofErr w:type="gramStart"/>
            <w:r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are</w:t>
            </w:r>
            <w:proofErr w:type="gramEnd"/>
            <w:r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weighted for sampling strategy in the SHIS and BHIS</w:t>
            </w:r>
            <w:r w:rsidR="007E7D64"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,</w:t>
            </w:r>
            <w:r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 and also for </w:t>
            </w:r>
            <w:r w:rsidR="007E7D64"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non-</w:t>
            </w:r>
            <w:r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response in the SHIS. Variables used for adjustment: self-rated health, body mass index, </w:t>
            </w:r>
            <w:r w:rsidR="00072169"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 xml:space="preserve">doctor visit in the last 12 months, </w:t>
            </w:r>
            <w:r w:rsidRPr="004E387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smoking.</w:t>
            </w:r>
          </w:p>
        </w:tc>
      </w:tr>
      <w:tr w:rsidR="00BB20FD" w:rsidRPr="008F711C" w:rsidTr="000A252E">
        <w:trPr>
          <w:trHeight w:val="29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GB" w:eastAsia="fr-CH"/>
              </w:rPr>
              <w:t xml:space="preserve">a </w:t>
            </w:r>
            <w:r w:rsidRPr="008F711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  <w:t>SHIS 1992-2012 and BHIS 1997-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20FD" w:rsidRPr="008F711C" w:rsidRDefault="00BB20FD" w:rsidP="002E761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CH"/>
              </w:rPr>
            </w:pPr>
          </w:p>
        </w:tc>
      </w:tr>
    </w:tbl>
    <w:p w:rsidR="00910FF6" w:rsidRPr="00E14906" w:rsidRDefault="00910FF6" w:rsidP="002E7615">
      <w:pPr>
        <w:widowControl w:val="0"/>
        <w:spacing w:line="480" w:lineRule="auto"/>
      </w:pPr>
      <w:bookmarkStart w:id="0" w:name="_GoBack"/>
      <w:bookmarkEnd w:id="0"/>
    </w:p>
    <w:sectPr w:rsidR="00910FF6" w:rsidRPr="00E14906" w:rsidSect="00DE2D21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6BFB" w:rsidRDefault="00F16BFB">
      <w:pPr>
        <w:spacing w:after="0" w:line="240" w:lineRule="auto"/>
      </w:pPr>
      <w:r>
        <w:separator/>
      </w:r>
    </w:p>
  </w:endnote>
  <w:endnote w:type="continuationSeparator" w:id="0">
    <w:p w:rsidR="00F16BFB" w:rsidRDefault="00F16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yntax LT Std">
    <w:altName w:val="Syntax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7D64" w:rsidRDefault="007E7D64" w:rsidP="00072169">
    <w:pPr>
      <w:pStyle w:val="Footer"/>
      <w:jc w:val="center"/>
    </w:pPr>
  </w:p>
  <w:p w:rsidR="007E7D64" w:rsidRDefault="007E7D64" w:rsidP="00072169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6BFB" w:rsidRDefault="00F16BFB">
      <w:pPr>
        <w:spacing w:after="0" w:line="240" w:lineRule="auto"/>
      </w:pPr>
      <w:r>
        <w:separator/>
      </w:r>
    </w:p>
  </w:footnote>
  <w:footnote w:type="continuationSeparator" w:id="0">
    <w:p w:rsidR="00F16BFB" w:rsidRDefault="00F16B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9352B"/>
    <w:multiLevelType w:val="hybridMultilevel"/>
    <w:tmpl w:val="F026A2B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20306B"/>
    <w:multiLevelType w:val="hybridMultilevel"/>
    <w:tmpl w:val="210ADFEC"/>
    <w:lvl w:ilvl="0" w:tplc="B570193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8E7C50"/>
    <w:multiLevelType w:val="hybridMultilevel"/>
    <w:tmpl w:val="9E26C8AC"/>
    <w:lvl w:ilvl="0" w:tplc="B570193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B47785"/>
    <w:multiLevelType w:val="hybridMultilevel"/>
    <w:tmpl w:val="1630B524"/>
    <w:lvl w:ilvl="0" w:tplc="BA16598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3C69C3"/>
    <w:multiLevelType w:val="hybridMultilevel"/>
    <w:tmpl w:val="3506A16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DB912BB"/>
    <w:multiLevelType w:val="hybridMultilevel"/>
    <w:tmpl w:val="BFAA7F1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9726C5"/>
    <w:multiLevelType w:val="hybridMultilevel"/>
    <w:tmpl w:val="F73672FA"/>
    <w:lvl w:ilvl="0" w:tplc="BBB8181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EF7FB5"/>
    <w:multiLevelType w:val="hybridMultilevel"/>
    <w:tmpl w:val="4F38A9CA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D94572"/>
    <w:multiLevelType w:val="hybridMultilevel"/>
    <w:tmpl w:val="BCEE820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A86E2E"/>
    <w:multiLevelType w:val="hybridMultilevel"/>
    <w:tmpl w:val="37A0474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8"/>
  </w:num>
  <w:num w:numId="4">
    <w:abstractNumId w:val="6"/>
  </w:num>
  <w:num w:numId="5">
    <w:abstractNumId w:val="3"/>
  </w:num>
  <w:num w:numId="6">
    <w:abstractNumId w:val="9"/>
  </w:num>
  <w:num w:numId="7">
    <w:abstractNumId w:val="1"/>
  </w:num>
  <w:num w:numId="8">
    <w:abstractNumId w:val="2"/>
  </w:num>
  <w:num w:numId="9">
    <w:abstractNumId w:val="4"/>
  </w:num>
  <w:num w:numId="10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ladimir Jolidon">
    <w15:presenceInfo w15:providerId="AD" w15:userId="S-1-5-21-2549886845-264585227-397852783-3051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97"/>
  </w:docVars>
  <w:rsids>
    <w:rsidRoot w:val="00BB20FD"/>
    <w:rsid w:val="00066B09"/>
    <w:rsid w:val="00072169"/>
    <w:rsid w:val="0008698D"/>
    <w:rsid w:val="000A252E"/>
    <w:rsid w:val="000C1DB2"/>
    <w:rsid w:val="00110971"/>
    <w:rsid w:val="001258D2"/>
    <w:rsid w:val="00150F1A"/>
    <w:rsid w:val="00237FB1"/>
    <w:rsid w:val="00282F8B"/>
    <w:rsid w:val="002E47CC"/>
    <w:rsid w:val="002E7615"/>
    <w:rsid w:val="003227F5"/>
    <w:rsid w:val="003248D6"/>
    <w:rsid w:val="0036294E"/>
    <w:rsid w:val="00433FAE"/>
    <w:rsid w:val="00487FF7"/>
    <w:rsid w:val="004E3879"/>
    <w:rsid w:val="00585325"/>
    <w:rsid w:val="005E1168"/>
    <w:rsid w:val="0061181C"/>
    <w:rsid w:val="006D6CE5"/>
    <w:rsid w:val="007E7D64"/>
    <w:rsid w:val="00822231"/>
    <w:rsid w:val="00832D1F"/>
    <w:rsid w:val="008A2E99"/>
    <w:rsid w:val="008A6558"/>
    <w:rsid w:val="00910FF6"/>
    <w:rsid w:val="00A65A78"/>
    <w:rsid w:val="00A7526C"/>
    <w:rsid w:val="00A84C09"/>
    <w:rsid w:val="00B66BE1"/>
    <w:rsid w:val="00B93F1A"/>
    <w:rsid w:val="00BB20FD"/>
    <w:rsid w:val="00BC12D3"/>
    <w:rsid w:val="00C91036"/>
    <w:rsid w:val="00CE0385"/>
    <w:rsid w:val="00CF1717"/>
    <w:rsid w:val="00D678E6"/>
    <w:rsid w:val="00DE2D21"/>
    <w:rsid w:val="00E1435B"/>
    <w:rsid w:val="00E14906"/>
    <w:rsid w:val="00E20093"/>
    <w:rsid w:val="00E86C7D"/>
    <w:rsid w:val="00EC3BBC"/>
    <w:rsid w:val="00F14070"/>
    <w:rsid w:val="00F16BFB"/>
    <w:rsid w:val="00F42025"/>
    <w:rsid w:val="00F4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0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0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B20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0FD"/>
  </w:style>
  <w:style w:type="paragraph" w:styleId="Footer">
    <w:name w:val="footer"/>
    <w:basedOn w:val="Normal"/>
    <w:link w:val="FooterChar"/>
    <w:uiPriority w:val="99"/>
    <w:unhideWhenUsed/>
    <w:rsid w:val="00BB20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0FD"/>
  </w:style>
  <w:style w:type="character" w:styleId="Hyperlink">
    <w:name w:val="Hyperlink"/>
    <w:basedOn w:val="DefaultParagraphFont"/>
    <w:uiPriority w:val="99"/>
    <w:unhideWhenUsed/>
    <w:rsid w:val="00BB20F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0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0F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B2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20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B20F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0F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0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0FD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B20FD"/>
  </w:style>
  <w:style w:type="paragraph" w:styleId="NormalWeb">
    <w:name w:val="Normal (Web)"/>
    <w:basedOn w:val="Normal"/>
    <w:uiPriority w:val="99"/>
    <w:semiHidden/>
    <w:unhideWhenUsed/>
    <w:rsid w:val="00BB20FD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BB20F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B20FD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20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20F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20FD"/>
    <w:rPr>
      <w:vertAlign w:val="superscript"/>
    </w:rPr>
  </w:style>
  <w:style w:type="character" w:customStyle="1" w:styleId="Mention1">
    <w:name w:val="Mention1"/>
    <w:basedOn w:val="DefaultParagraphFont"/>
    <w:uiPriority w:val="99"/>
    <w:semiHidden/>
    <w:unhideWhenUsed/>
    <w:rsid w:val="00BB20FD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ar"/>
    <w:rsid w:val="00BB20FD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B20FD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B20FD"/>
    <w:pPr>
      <w:spacing w:line="360" w:lineRule="auto"/>
    </w:pPr>
    <w:rPr>
      <w:rFonts w:ascii="Arial" w:hAnsi="Arial" w:cs="Arial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BB20FD"/>
    <w:rPr>
      <w:rFonts w:ascii="Arial" w:hAnsi="Arial" w:cs="Arial"/>
      <w:noProof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BB20FD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B20FD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B20FD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paragraph" w:customStyle="1" w:styleId="Default">
    <w:name w:val="Default"/>
    <w:rsid w:val="00BB20FD"/>
    <w:pPr>
      <w:autoSpaceDE w:val="0"/>
      <w:autoSpaceDN w:val="0"/>
      <w:adjustRightInd w:val="0"/>
      <w:spacing w:after="0" w:line="240" w:lineRule="auto"/>
    </w:pPr>
    <w:rPr>
      <w:rFonts w:ascii="Syntax LT Std" w:hAnsi="Syntax LT Std" w:cs="Syntax LT Std"/>
      <w:color w:val="000000"/>
      <w:sz w:val="24"/>
      <w:szCs w:val="24"/>
    </w:rPr>
  </w:style>
  <w:style w:type="paragraph" w:customStyle="1" w:styleId="Pa17">
    <w:name w:val="Pa17"/>
    <w:basedOn w:val="Default"/>
    <w:next w:val="Default"/>
    <w:uiPriority w:val="99"/>
    <w:rsid w:val="00BB20FD"/>
    <w:pPr>
      <w:spacing w:line="191" w:lineRule="atLeast"/>
    </w:pPr>
    <w:rPr>
      <w:rFonts w:cstheme="minorBidi"/>
      <w:color w:val="auto"/>
    </w:rPr>
  </w:style>
  <w:style w:type="character" w:customStyle="1" w:styleId="A10">
    <w:name w:val="A10"/>
    <w:uiPriority w:val="99"/>
    <w:rsid w:val="00BB20FD"/>
    <w:rPr>
      <w:rFonts w:cs="Syntax LT Std"/>
      <w:color w:val="000000"/>
      <w:sz w:val="11"/>
      <w:szCs w:val="11"/>
    </w:rPr>
  </w:style>
  <w:style w:type="character" w:customStyle="1" w:styleId="st">
    <w:name w:val="st"/>
    <w:basedOn w:val="DefaultParagraphFont"/>
    <w:rsid w:val="00BB20FD"/>
  </w:style>
  <w:style w:type="character" w:styleId="Emphasis">
    <w:name w:val="Emphasis"/>
    <w:basedOn w:val="DefaultParagraphFont"/>
    <w:uiPriority w:val="20"/>
    <w:qFormat/>
    <w:rsid w:val="00BB20FD"/>
    <w:rPr>
      <w:i/>
      <w:iCs/>
    </w:rPr>
  </w:style>
  <w:style w:type="character" w:customStyle="1" w:styleId="current-selection">
    <w:name w:val="current-selection"/>
    <w:basedOn w:val="DefaultParagraphFont"/>
    <w:rsid w:val="00BB20FD"/>
  </w:style>
  <w:style w:type="paragraph" w:styleId="NoSpacing">
    <w:name w:val="No Spacing"/>
    <w:link w:val="NoSpacingChar"/>
    <w:uiPriority w:val="1"/>
    <w:qFormat/>
    <w:rsid w:val="00BB20FD"/>
    <w:pPr>
      <w:spacing w:after="0" w:line="240" w:lineRule="auto"/>
    </w:pPr>
    <w:rPr>
      <w:lang w:val="nl-BE"/>
    </w:rPr>
  </w:style>
  <w:style w:type="character" w:customStyle="1" w:styleId="NoSpacingChar">
    <w:name w:val="No Spacing Char"/>
    <w:basedOn w:val="DefaultParagraphFont"/>
    <w:link w:val="NoSpacing"/>
    <w:uiPriority w:val="1"/>
    <w:rsid w:val="00BB20FD"/>
    <w:rPr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0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0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B20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0FD"/>
  </w:style>
  <w:style w:type="paragraph" w:styleId="Footer">
    <w:name w:val="footer"/>
    <w:basedOn w:val="Normal"/>
    <w:link w:val="FooterChar"/>
    <w:uiPriority w:val="99"/>
    <w:unhideWhenUsed/>
    <w:rsid w:val="00BB20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0FD"/>
  </w:style>
  <w:style w:type="character" w:styleId="Hyperlink">
    <w:name w:val="Hyperlink"/>
    <w:basedOn w:val="DefaultParagraphFont"/>
    <w:uiPriority w:val="99"/>
    <w:unhideWhenUsed/>
    <w:rsid w:val="00BB20F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0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0F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B2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20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B20F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0F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0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0FD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B20FD"/>
  </w:style>
  <w:style w:type="paragraph" w:styleId="NormalWeb">
    <w:name w:val="Normal (Web)"/>
    <w:basedOn w:val="Normal"/>
    <w:uiPriority w:val="99"/>
    <w:semiHidden/>
    <w:unhideWhenUsed/>
    <w:rsid w:val="00BB20FD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BB20F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B20FD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20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20F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20FD"/>
    <w:rPr>
      <w:vertAlign w:val="superscript"/>
    </w:rPr>
  </w:style>
  <w:style w:type="character" w:customStyle="1" w:styleId="Mention1">
    <w:name w:val="Mention1"/>
    <w:basedOn w:val="DefaultParagraphFont"/>
    <w:uiPriority w:val="99"/>
    <w:semiHidden/>
    <w:unhideWhenUsed/>
    <w:rsid w:val="00BB20FD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ar"/>
    <w:rsid w:val="00BB20FD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B20FD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B20FD"/>
    <w:pPr>
      <w:spacing w:line="360" w:lineRule="auto"/>
    </w:pPr>
    <w:rPr>
      <w:rFonts w:ascii="Arial" w:hAnsi="Arial" w:cs="Arial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BB20FD"/>
    <w:rPr>
      <w:rFonts w:ascii="Arial" w:hAnsi="Arial" w:cs="Arial"/>
      <w:noProof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BB20FD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B20FD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B20FD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B20FD"/>
    <w:rPr>
      <w:color w:val="808080"/>
      <w:shd w:val="clear" w:color="auto" w:fill="E6E6E6"/>
    </w:rPr>
  </w:style>
  <w:style w:type="paragraph" w:customStyle="1" w:styleId="Default">
    <w:name w:val="Default"/>
    <w:rsid w:val="00BB20FD"/>
    <w:pPr>
      <w:autoSpaceDE w:val="0"/>
      <w:autoSpaceDN w:val="0"/>
      <w:adjustRightInd w:val="0"/>
      <w:spacing w:after="0" w:line="240" w:lineRule="auto"/>
    </w:pPr>
    <w:rPr>
      <w:rFonts w:ascii="Syntax LT Std" w:hAnsi="Syntax LT Std" w:cs="Syntax LT Std"/>
      <w:color w:val="000000"/>
      <w:sz w:val="24"/>
      <w:szCs w:val="24"/>
    </w:rPr>
  </w:style>
  <w:style w:type="paragraph" w:customStyle="1" w:styleId="Pa17">
    <w:name w:val="Pa17"/>
    <w:basedOn w:val="Default"/>
    <w:next w:val="Default"/>
    <w:uiPriority w:val="99"/>
    <w:rsid w:val="00BB20FD"/>
    <w:pPr>
      <w:spacing w:line="191" w:lineRule="atLeast"/>
    </w:pPr>
    <w:rPr>
      <w:rFonts w:cstheme="minorBidi"/>
      <w:color w:val="auto"/>
    </w:rPr>
  </w:style>
  <w:style w:type="character" w:customStyle="1" w:styleId="A10">
    <w:name w:val="A10"/>
    <w:uiPriority w:val="99"/>
    <w:rsid w:val="00BB20FD"/>
    <w:rPr>
      <w:rFonts w:cs="Syntax LT Std"/>
      <w:color w:val="000000"/>
      <w:sz w:val="11"/>
      <w:szCs w:val="11"/>
    </w:rPr>
  </w:style>
  <w:style w:type="character" w:customStyle="1" w:styleId="st">
    <w:name w:val="st"/>
    <w:basedOn w:val="DefaultParagraphFont"/>
    <w:rsid w:val="00BB20FD"/>
  </w:style>
  <w:style w:type="character" w:styleId="Emphasis">
    <w:name w:val="Emphasis"/>
    <w:basedOn w:val="DefaultParagraphFont"/>
    <w:uiPriority w:val="20"/>
    <w:qFormat/>
    <w:rsid w:val="00BB20FD"/>
    <w:rPr>
      <w:i/>
      <w:iCs/>
    </w:rPr>
  </w:style>
  <w:style w:type="character" w:customStyle="1" w:styleId="current-selection">
    <w:name w:val="current-selection"/>
    <w:basedOn w:val="DefaultParagraphFont"/>
    <w:rsid w:val="00BB20FD"/>
  </w:style>
  <w:style w:type="paragraph" w:styleId="NoSpacing">
    <w:name w:val="No Spacing"/>
    <w:link w:val="NoSpacingChar"/>
    <w:uiPriority w:val="1"/>
    <w:qFormat/>
    <w:rsid w:val="00BB20FD"/>
    <w:pPr>
      <w:spacing w:after="0" w:line="240" w:lineRule="auto"/>
    </w:pPr>
    <w:rPr>
      <w:lang w:val="nl-BE"/>
    </w:rPr>
  </w:style>
  <w:style w:type="character" w:customStyle="1" w:styleId="NoSpacingChar">
    <w:name w:val="No Spacing Char"/>
    <w:basedOn w:val="DefaultParagraphFont"/>
    <w:link w:val="NoSpacing"/>
    <w:uiPriority w:val="1"/>
    <w:rsid w:val="00BB20FD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4</Pages>
  <Words>1039</Words>
  <Characters>5925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Ernest Jolidon</dc:creator>
  <cp:keywords/>
  <dc:description/>
  <cp:lastModifiedBy>Soreño, Ramajane</cp:lastModifiedBy>
  <cp:revision>34</cp:revision>
  <dcterms:created xsi:type="dcterms:W3CDTF">2019-07-05T16:32:00Z</dcterms:created>
  <dcterms:modified xsi:type="dcterms:W3CDTF">2020-10-02T22:20:00Z</dcterms:modified>
</cp:coreProperties>
</file>